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71CE9" w14:textId="4B536323" w:rsidR="002C4720" w:rsidRPr="00BE6BBD" w:rsidRDefault="00BE6BBD" w:rsidP="002C47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6BB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D56EDC" w:rsidRPr="00BE6B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E6BB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6EDC" w:rsidRPr="00BE6BBD">
        <w:rPr>
          <w:rFonts w:ascii="Times New Roman" w:hAnsi="Times New Roman" w:cs="Times New Roman"/>
          <w:b/>
          <w:bCs/>
          <w:sz w:val="24"/>
          <w:szCs w:val="24"/>
        </w:rPr>
        <w:t>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C4720" w:rsidRPr="001460C7" w14:paraId="4BA244F5" w14:textId="77777777" w:rsidTr="00934790">
        <w:tc>
          <w:tcPr>
            <w:tcW w:w="4148" w:type="dxa"/>
          </w:tcPr>
          <w:p w14:paraId="552CFC52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4148" w:type="dxa"/>
          </w:tcPr>
          <w:p w14:paraId="39D8C249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Gene-environment</w:t>
            </w:r>
          </w:p>
        </w:tc>
      </w:tr>
      <w:tr w:rsidR="002C4720" w:rsidRPr="001460C7" w14:paraId="57F6F305" w14:textId="77777777" w:rsidTr="00934790">
        <w:tc>
          <w:tcPr>
            <w:tcW w:w="4148" w:type="dxa"/>
          </w:tcPr>
          <w:p w14:paraId="2B3C4E10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4148" w:type="dxa"/>
          </w:tcPr>
          <w:p w14:paraId="438B743C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Genotype environment</w:t>
            </w:r>
          </w:p>
        </w:tc>
      </w:tr>
      <w:tr w:rsidR="002C4720" w:rsidRPr="001460C7" w14:paraId="12A87678" w14:textId="77777777" w:rsidTr="00934790">
        <w:tc>
          <w:tcPr>
            <w:tcW w:w="4148" w:type="dxa"/>
          </w:tcPr>
          <w:p w14:paraId="37D5DCC3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4148" w:type="dxa"/>
          </w:tcPr>
          <w:p w14:paraId="2282E56E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GxE</w:t>
            </w:r>
            <w:proofErr w:type="spellEnd"/>
          </w:p>
        </w:tc>
      </w:tr>
      <w:tr w:rsidR="002C4720" w:rsidRPr="001460C7" w14:paraId="44C2B967" w14:textId="77777777" w:rsidTr="00934790">
        <w:tc>
          <w:tcPr>
            <w:tcW w:w="4148" w:type="dxa"/>
          </w:tcPr>
          <w:p w14:paraId="63D59456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4148" w:type="dxa"/>
          </w:tcPr>
          <w:p w14:paraId="13A890AB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gene interaction</w:t>
            </w:r>
          </w:p>
        </w:tc>
      </w:tr>
      <w:tr w:rsidR="002C4720" w:rsidRPr="001460C7" w14:paraId="00A42099" w14:textId="77777777" w:rsidTr="00934790">
        <w:tc>
          <w:tcPr>
            <w:tcW w:w="4148" w:type="dxa"/>
          </w:tcPr>
          <w:p w14:paraId="7D4F709E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148" w:type="dxa"/>
          </w:tcPr>
          <w:p w14:paraId="6BA0532F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spell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oderat</w:t>
            </w:r>
            <w:proofErr w:type="spellEnd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C4720" w:rsidRPr="001460C7" w14:paraId="491B3487" w14:textId="77777777" w:rsidTr="00934790">
        <w:tc>
          <w:tcPr>
            <w:tcW w:w="4148" w:type="dxa"/>
          </w:tcPr>
          <w:p w14:paraId="33833E10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</w:p>
        </w:tc>
        <w:tc>
          <w:tcPr>
            <w:tcW w:w="4148" w:type="dxa"/>
          </w:tcPr>
          <w:p w14:paraId="4CF0B34B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proofErr w:type="gram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proofErr w:type="gramEnd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C4720" w:rsidRPr="001460C7" w14:paraId="1A430BB5" w14:textId="77777777" w:rsidTr="00934790">
        <w:tc>
          <w:tcPr>
            <w:tcW w:w="4148" w:type="dxa"/>
          </w:tcPr>
          <w:p w14:paraId="33BAECF8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4148" w:type="dxa"/>
          </w:tcPr>
          <w:p w14:paraId="2521BC57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Genotype interplay</w:t>
            </w:r>
          </w:p>
        </w:tc>
      </w:tr>
      <w:tr w:rsidR="002C4720" w:rsidRPr="001460C7" w14:paraId="2452C81C" w14:textId="77777777" w:rsidTr="00934790">
        <w:tc>
          <w:tcPr>
            <w:tcW w:w="4148" w:type="dxa"/>
          </w:tcPr>
          <w:p w14:paraId="1924D7C7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Cannabis</w:t>
            </w:r>
          </w:p>
        </w:tc>
        <w:tc>
          <w:tcPr>
            <w:tcW w:w="4148" w:type="dxa"/>
          </w:tcPr>
          <w:p w14:paraId="3576A989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 xml:space="preserve">Genotype </w:t>
            </w:r>
            <w:proofErr w:type="spell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oderat</w:t>
            </w:r>
            <w:proofErr w:type="spellEnd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C4720" w:rsidRPr="001460C7" w14:paraId="7B7F40B3" w14:textId="77777777" w:rsidTr="00934790">
        <w:tc>
          <w:tcPr>
            <w:tcW w:w="4148" w:type="dxa"/>
          </w:tcPr>
          <w:p w14:paraId="16D39DC3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</w:p>
        </w:tc>
        <w:tc>
          <w:tcPr>
            <w:tcW w:w="4148" w:type="dxa"/>
          </w:tcPr>
          <w:p w14:paraId="4F57EF2C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15F51071" w14:textId="77777777" w:rsidTr="00934790">
        <w:tc>
          <w:tcPr>
            <w:tcW w:w="4148" w:type="dxa"/>
          </w:tcPr>
          <w:p w14:paraId="5BE20B70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arihuana</w:t>
            </w:r>
          </w:p>
        </w:tc>
        <w:tc>
          <w:tcPr>
            <w:tcW w:w="4148" w:type="dxa"/>
          </w:tcPr>
          <w:p w14:paraId="09DD9DA2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1DF6BFBA" w14:textId="77777777" w:rsidTr="00934790">
        <w:tc>
          <w:tcPr>
            <w:tcW w:w="4148" w:type="dxa"/>
          </w:tcPr>
          <w:p w14:paraId="7584888D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</w:p>
        </w:tc>
        <w:tc>
          <w:tcPr>
            <w:tcW w:w="4148" w:type="dxa"/>
          </w:tcPr>
          <w:p w14:paraId="787790B1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1F8E605F" w14:textId="77777777" w:rsidTr="00934790">
        <w:tc>
          <w:tcPr>
            <w:tcW w:w="4148" w:type="dxa"/>
          </w:tcPr>
          <w:p w14:paraId="1E260BED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DMA</w:t>
            </w:r>
          </w:p>
        </w:tc>
        <w:tc>
          <w:tcPr>
            <w:tcW w:w="4148" w:type="dxa"/>
          </w:tcPr>
          <w:p w14:paraId="34A45645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03FDDECC" w14:textId="77777777" w:rsidTr="00934790">
        <w:tc>
          <w:tcPr>
            <w:tcW w:w="4148" w:type="dxa"/>
          </w:tcPr>
          <w:p w14:paraId="3413E50B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LSD</w:t>
            </w:r>
          </w:p>
        </w:tc>
        <w:tc>
          <w:tcPr>
            <w:tcW w:w="4148" w:type="dxa"/>
          </w:tcPr>
          <w:p w14:paraId="7A46AA3D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103392B9" w14:textId="77777777" w:rsidTr="00934790">
        <w:tc>
          <w:tcPr>
            <w:tcW w:w="4148" w:type="dxa"/>
          </w:tcPr>
          <w:p w14:paraId="3D58FCAB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Methamphetamine</w:t>
            </w:r>
          </w:p>
        </w:tc>
        <w:tc>
          <w:tcPr>
            <w:tcW w:w="4148" w:type="dxa"/>
          </w:tcPr>
          <w:p w14:paraId="19E20DAE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26B7CD8B" w14:textId="77777777" w:rsidTr="00934790">
        <w:tc>
          <w:tcPr>
            <w:tcW w:w="4148" w:type="dxa"/>
          </w:tcPr>
          <w:p w14:paraId="259073C3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Nicotine</w:t>
            </w:r>
          </w:p>
        </w:tc>
        <w:tc>
          <w:tcPr>
            <w:tcW w:w="4148" w:type="dxa"/>
          </w:tcPr>
          <w:p w14:paraId="31B5CE4A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4DA027AA" w14:textId="77777777" w:rsidTr="00934790">
        <w:tc>
          <w:tcPr>
            <w:tcW w:w="4148" w:type="dxa"/>
          </w:tcPr>
          <w:p w14:paraId="74550D1B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Heroin</w:t>
            </w:r>
          </w:p>
        </w:tc>
        <w:tc>
          <w:tcPr>
            <w:tcW w:w="4148" w:type="dxa"/>
          </w:tcPr>
          <w:p w14:paraId="7DE4CD2D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1DFF7843" w14:textId="77777777" w:rsidTr="00934790">
        <w:tc>
          <w:tcPr>
            <w:tcW w:w="4148" w:type="dxa"/>
          </w:tcPr>
          <w:p w14:paraId="141E8964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Dependen</w:t>
            </w:r>
            <w:proofErr w:type="spellEnd"/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148" w:type="dxa"/>
          </w:tcPr>
          <w:p w14:paraId="728972A1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720" w:rsidRPr="001460C7" w14:paraId="6F599111" w14:textId="77777777" w:rsidTr="00934790">
        <w:tc>
          <w:tcPr>
            <w:tcW w:w="4148" w:type="dxa"/>
          </w:tcPr>
          <w:p w14:paraId="6CB559DC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60C7">
              <w:rPr>
                <w:rFonts w:ascii="Times New Roman" w:hAnsi="Times New Roman" w:cs="Times New Roman"/>
                <w:sz w:val="20"/>
                <w:szCs w:val="20"/>
              </w:rPr>
              <w:t>Addict*</w:t>
            </w:r>
          </w:p>
        </w:tc>
        <w:tc>
          <w:tcPr>
            <w:tcW w:w="4148" w:type="dxa"/>
          </w:tcPr>
          <w:p w14:paraId="04453D9E" w14:textId="77777777" w:rsidR="002C4720" w:rsidRPr="001460C7" w:rsidRDefault="002C4720" w:rsidP="00934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1F1BA1" w14:textId="77777777" w:rsidR="002C4720" w:rsidRPr="00BE6BBD" w:rsidRDefault="002C4720" w:rsidP="002C4720">
      <w:pPr>
        <w:rPr>
          <w:rFonts w:ascii="Times New Roman" w:hAnsi="Times New Roman" w:cs="Times New Roman"/>
          <w:sz w:val="24"/>
          <w:szCs w:val="24"/>
        </w:rPr>
      </w:pPr>
      <w:r w:rsidRPr="00BE6BBD">
        <w:rPr>
          <w:rFonts w:ascii="Times New Roman" w:hAnsi="Times New Roman" w:cs="Times New Roman"/>
          <w:sz w:val="24"/>
          <w:szCs w:val="24"/>
        </w:rPr>
        <w:t>Between columns, AND was used for separation, between rows, OR was used for separation</w:t>
      </w:r>
    </w:p>
    <w:p w14:paraId="7673E366" w14:textId="77777777" w:rsidR="002C4720" w:rsidRPr="001460C7" w:rsidRDefault="002C4720" w:rsidP="002C4720">
      <w:pPr>
        <w:rPr>
          <w:rFonts w:ascii="Times New Roman" w:hAnsi="Times New Roman" w:cs="Times New Roman"/>
          <w:sz w:val="20"/>
          <w:szCs w:val="20"/>
        </w:rPr>
      </w:pPr>
    </w:p>
    <w:p w14:paraId="466120F0" w14:textId="77777777" w:rsidR="002C4720" w:rsidRPr="001460C7" w:rsidRDefault="002C4720" w:rsidP="002C4720">
      <w:pPr>
        <w:rPr>
          <w:rFonts w:ascii="Times New Roman" w:hAnsi="Times New Roman" w:cs="Times New Roman"/>
          <w:sz w:val="20"/>
          <w:szCs w:val="20"/>
        </w:rPr>
      </w:pPr>
    </w:p>
    <w:p w14:paraId="1739791F" w14:textId="77777777" w:rsidR="002C4720" w:rsidRPr="001460C7" w:rsidRDefault="002C4720" w:rsidP="002C4720">
      <w:pPr>
        <w:rPr>
          <w:rFonts w:ascii="Times New Roman" w:hAnsi="Times New Roman" w:cs="Times New Roman"/>
          <w:sz w:val="20"/>
          <w:szCs w:val="20"/>
        </w:rPr>
      </w:pPr>
    </w:p>
    <w:p w14:paraId="12E85D40" w14:textId="77777777" w:rsidR="002C4720" w:rsidRPr="001460C7" w:rsidRDefault="002C4720" w:rsidP="002C4720">
      <w:pPr>
        <w:rPr>
          <w:rFonts w:ascii="Times New Roman" w:hAnsi="Times New Roman" w:cs="Times New Roman"/>
          <w:sz w:val="20"/>
          <w:szCs w:val="20"/>
        </w:rPr>
      </w:pPr>
    </w:p>
    <w:p w14:paraId="774E228F" w14:textId="77777777" w:rsidR="002C4720" w:rsidRPr="001460C7" w:rsidRDefault="002C4720" w:rsidP="002C4720">
      <w:pPr>
        <w:rPr>
          <w:rFonts w:ascii="Times New Roman" w:hAnsi="Times New Roman" w:cs="Times New Roman"/>
          <w:sz w:val="20"/>
          <w:szCs w:val="20"/>
        </w:rPr>
      </w:pPr>
    </w:p>
    <w:p w14:paraId="3B7CFC01" w14:textId="77777777" w:rsidR="000E18DF" w:rsidRPr="000E18DF" w:rsidRDefault="000E18DF" w:rsidP="002C4720"/>
    <w:sectPr w:rsidR="000E18DF" w:rsidRPr="000E1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26CC6"/>
    <w:multiLevelType w:val="hybridMultilevel"/>
    <w:tmpl w:val="FD74CE62"/>
    <w:lvl w:ilvl="0" w:tplc="489843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20DB7"/>
    <w:multiLevelType w:val="hybridMultilevel"/>
    <w:tmpl w:val="8AD2252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3B53BB"/>
    <w:multiLevelType w:val="hybridMultilevel"/>
    <w:tmpl w:val="314A2E9A"/>
    <w:lvl w:ilvl="0" w:tplc="A61867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836325"/>
    <w:multiLevelType w:val="hybridMultilevel"/>
    <w:tmpl w:val="E932B9F4"/>
    <w:lvl w:ilvl="0" w:tplc="E22892D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A044BD"/>
    <w:multiLevelType w:val="hybridMultilevel"/>
    <w:tmpl w:val="AFC0FA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DA5099F"/>
    <w:multiLevelType w:val="hybridMultilevel"/>
    <w:tmpl w:val="34249710"/>
    <w:lvl w:ilvl="0" w:tplc="B422F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D13F7F"/>
    <w:multiLevelType w:val="hybridMultilevel"/>
    <w:tmpl w:val="A57C2B7E"/>
    <w:lvl w:ilvl="0" w:tplc="AFC47130">
      <w:start w:val="37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04053EB"/>
    <w:multiLevelType w:val="hybridMultilevel"/>
    <w:tmpl w:val="516E4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7742C3D"/>
    <w:multiLevelType w:val="hybridMultilevel"/>
    <w:tmpl w:val="AC70C6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4F11F24"/>
    <w:multiLevelType w:val="hybridMultilevel"/>
    <w:tmpl w:val="CAE2EA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A20F4"/>
    <w:multiLevelType w:val="hybridMultilevel"/>
    <w:tmpl w:val="EA22D08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3835188"/>
    <w:multiLevelType w:val="hybridMultilevel"/>
    <w:tmpl w:val="295E42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6754363"/>
    <w:multiLevelType w:val="hybridMultilevel"/>
    <w:tmpl w:val="CC3A7A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1200D6"/>
    <w:multiLevelType w:val="hybridMultilevel"/>
    <w:tmpl w:val="C6CE4FFE"/>
    <w:lvl w:ilvl="0" w:tplc="6EC26C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8975054">
    <w:abstractNumId w:val="6"/>
  </w:num>
  <w:num w:numId="2" w16cid:durableId="338849927">
    <w:abstractNumId w:val="0"/>
  </w:num>
  <w:num w:numId="3" w16cid:durableId="1582829683">
    <w:abstractNumId w:val="3"/>
  </w:num>
  <w:num w:numId="4" w16cid:durableId="1959949631">
    <w:abstractNumId w:val="13"/>
  </w:num>
  <w:num w:numId="5" w16cid:durableId="1505628817">
    <w:abstractNumId w:val="2"/>
  </w:num>
  <w:num w:numId="6" w16cid:durableId="1435402155">
    <w:abstractNumId w:val="7"/>
  </w:num>
  <w:num w:numId="7" w16cid:durableId="1495873170">
    <w:abstractNumId w:val="12"/>
  </w:num>
  <w:num w:numId="8" w16cid:durableId="154494097">
    <w:abstractNumId w:val="1"/>
  </w:num>
  <w:num w:numId="9" w16cid:durableId="1450005130">
    <w:abstractNumId w:val="11"/>
  </w:num>
  <w:num w:numId="10" w16cid:durableId="446581689">
    <w:abstractNumId w:val="4"/>
  </w:num>
  <w:num w:numId="11" w16cid:durableId="989600599">
    <w:abstractNumId w:val="5"/>
  </w:num>
  <w:num w:numId="12" w16cid:durableId="484786403">
    <w:abstractNumId w:val="9"/>
  </w:num>
  <w:num w:numId="13" w16cid:durableId="2037923861">
    <w:abstractNumId w:val="10"/>
  </w:num>
  <w:num w:numId="14" w16cid:durableId="14378668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C9"/>
    <w:rsid w:val="00024B9E"/>
    <w:rsid w:val="0005689C"/>
    <w:rsid w:val="00085DA7"/>
    <w:rsid w:val="000A1DAF"/>
    <w:rsid w:val="000B613F"/>
    <w:rsid w:val="000E18DF"/>
    <w:rsid w:val="00140986"/>
    <w:rsid w:val="00192BDC"/>
    <w:rsid w:val="00242B42"/>
    <w:rsid w:val="002609C5"/>
    <w:rsid w:val="002C4720"/>
    <w:rsid w:val="002F2E1F"/>
    <w:rsid w:val="00342AE6"/>
    <w:rsid w:val="00345AC9"/>
    <w:rsid w:val="00392B2A"/>
    <w:rsid w:val="003E5533"/>
    <w:rsid w:val="0043550E"/>
    <w:rsid w:val="004C72DB"/>
    <w:rsid w:val="004D2083"/>
    <w:rsid w:val="004E66C9"/>
    <w:rsid w:val="0064431D"/>
    <w:rsid w:val="006662F7"/>
    <w:rsid w:val="006C0746"/>
    <w:rsid w:val="006C0BEE"/>
    <w:rsid w:val="006F20F1"/>
    <w:rsid w:val="00725429"/>
    <w:rsid w:val="0075684F"/>
    <w:rsid w:val="00785A8A"/>
    <w:rsid w:val="00792729"/>
    <w:rsid w:val="007D15C4"/>
    <w:rsid w:val="008735AB"/>
    <w:rsid w:val="009154BD"/>
    <w:rsid w:val="009877A4"/>
    <w:rsid w:val="009C6CEC"/>
    <w:rsid w:val="00A7248F"/>
    <w:rsid w:val="00A86669"/>
    <w:rsid w:val="00B2077C"/>
    <w:rsid w:val="00B70AA4"/>
    <w:rsid w:val="00B9496F"/>
    <w:rsid w:val="00BE6BBD"/>
    <w:rsid w:val="00C617F6"/>
    <w:rsid w:val="00C759C8"/>
    <w:rsid w:val="00C77694"/>
    <w:rsid w:val="00CA657C"/>
    <w:rsid w:val="00CE3D24"/>
    <w:rsid w:val="00D56EDC"/>
    <w:rsid w:val="00E045BC"/>
    <w:rsid w:val="00F94921"/>
    <w:rsid w:val="00FB5CF4"/>
    <w:rsid w:val="00FD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729E"/>
  <w15:chartTrackingRefBased/>
  <w15:docId w15:val="{1E8C5CAF-BC2C-4493-BB34-CD7D4125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7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C759C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A65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65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657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A6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657C"/>
  </w:style>
  <w:style w:type="character" w:styleId="CommentReference">
    <w:name w:val="annotation reference"/>
    <w:basedOn w:val="DefaultParagraphFont"/>
    <w:uiPriority w:val="99"/>
    <w:semiHidden/>
    <w:unhideWhenUsed/>
    <w:rsid w:val="00CA6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5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57C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CA657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CA657C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657C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CA657C"/>
    <w:rPr>
      <w:i/>
      <w:iCs/>
    </w:rPr>
  </w:style>
  <w:style w:type="table" w:styleId="MediumShading2-Accent5">
    <w:name w:val="Medium Shading 2 Accent 5"/>
    <w:basedOn w:val="TableNormal"/>
    <w:uiPriority w:val="64"/>
    <w:rsid w:val="00CA657C"/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CA657C"/>
    <w:rPr>
      <w:color w:val="2F5496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CA657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A6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5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57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C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5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3666</dc:creator>
  <cp:keywords/>
  <dc:description/>
  <cp:lastModifiedBy>CHEN, Zidong</cp:lastModifiedBy>
  <cp:revision>16</cp:revision>
  <dcterms:created xsi:type="dcterms:W3CDTF">2022-03-12T04:02:00Z</dcterms:created>
  <dcterms:modified xsi:type="dcterms:W3CDTF">2022-07-22T11:27:00Z</dcterms:modified>
</cp:coreProperties>
</file>